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74" w:type="dxa"/>
        <w:tblInd w:w="-283" w:type="dxa"/>
        <w:tblLook w:val="04A0" w:firstRow="1" w:lastRow="0" w:firstColumn="1" w:lastColumn="0" w:noHBand="0" w:noVBand="1"/>
      </w:tblPr>
      <w:tblGrid>
        <w:gridCol w:w="1627"/>
        <w:gridCol w:w="1628"/>
        <w:gridCol w:w="2552"/>
        <w:gridCol w:w="2567"/>
      </w:tblGrid>
      <w:tr w:rsidR="003D4DB1" w:rsidRPr="00250EAB" w14:paraId="73940DC0" w14:textId="77777777" w:rsidTr="008678A9">
        <w:trPr>
          <w:trHeight w:val="437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1AC5E529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4F51582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QUB</w:t>
            </w:r>
          </w:p>
        </w:tc>
        <w:tc>
          <w:tcPr>
            <w:tcW w:w="2567" w:type="dxa"/>
            <w:shd w:val="clear" w:color="auto" w:fill="F2F2F2" w:themeFill="background1" w:themeFillShade="F2"/>
            <w:vAlign w:val="center"/>
          </w:tcPr>
          <w:p w14:paraId="3946FE3C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RCSI</w:t>
            </w:r>
          </w:p>
        </w:tc>
      </w:tr>
      <w:tr w:rsidR="003D4DB1" w:rsidRPr="00250EAB" w14:paraId="64DABB8B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11E0634F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Image Modality</w:t>
            </w:r>
          </w:p>
        </w:tc>
        <w:tc>
          <w:tcPr>
            <w:tcW w:w="2552" w:type="dxa"/>
            <w:shd w:val="clear" w:color="auto" w:fill="auto"/>
          </w:tcPr>
          <w:p w14:paraId="684E7808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CBCT</w:t>
            </w:r>
          </w:p>
        </w:tc>
        <w:tc>
          <w:tcPr>
            <w:tcW w:w="2567" w:type="dxa"/>
            <w:shd w:val="clear" w:color="auto" w:fill="auto"/>
          </w:tcPr>
          <w:p w14:paraId="255FBCCD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µCT</w:t>
            </w:r>
          </w:p>
        </w:tc>
      </w:tr>
      <w:tr w:rsidR="003D4DB1" w:rsidRPr="00250EAB" w14:paraId="74EFA2CB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3659B0BE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Manufacturer</w:t>
            </w:r>
          </w:p>
        </w:tc>
        <w:tc>
          <w:tcPr>
            <w:tcW w:w="2552" w:type="dxa"/>
            <w:shd w:val="clear" w:color="auto" w:fill="auto"/>
          </w:tcPr>
          <w:p w14:paraId="29DE3C6C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50EAB">
              <w:rPr>
                <w:sz w:val="21"/>
                <w:szCs w:val="21"/>
              </w:rPr>
              <w:t>Xstrahl</w:t>
            </w:r>
            <w:proofErr w:type="spellEnd"/>
            <w:r w:rsidRPr="00250EAB">
              <w:rPr>
                <w:sz w:val="21"/>
                <w:szCs w:val="21"/>
              </w:rPr>
              <w:t xml:space="preserve"> Life Sciences</w:t>
            </w:r>
          </w:p>
        </w:tc>
        <w:tc>
          <w:tcPr>
            <w:tcW w:w="2567" w:type="dxa"/>
            <w:shd w:val="clear" w:color="auto" w:fill="auto"/>
          </w:tcPr>
          <w:p w14:paraId="4DC0B514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50EAB">
              <w:rPr>
                <w:sz w:val="21"/>
                <w:szCs w:val="21"/>
              </w:rPr>
              <w:t>Revvity</w:t>
            </w:r>
            <w:proofErr w:type="spellEnd"/>
            <w:r w:rsidRPr="00250EAB">
              <w:rPr>
                <w:sz w:val="21"/>
                <w:szCs w:val="21"/>
              </w:rPr>
              <w:t xml:space="preserve"> (Perkin Elmer)</w:t>
            </w:r>
          </w:p>
        </w:tc>
      </w:tr>
      <w:tr w:rsidR="003D4DB1" w:rsidRPr="00250EAB" w14:paraId="58B3928B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2845407B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Platform</w:t>
            </w:r>
          </w:p>
        </w:tc>
        <w:tc>
          <w:tcPr>
            <w:tcW w:w="2552" w:type="dxa"/>
            <w:shd w:val="clear" w:color="auto" w:fill="auto"/>
          </w:tcPr>
          <w:p w14:paraId="03C77665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SARRP</w:t>
            </w:r>
          </w:p>
        </w:tc>
        <w:tc>
          <w:tcPr>
            <w:tcW w:w="2567" w:type="dxa"/>
            <w:shd w:val="clear" w:color="auto" w:fill="auto"/>
          </w:tcPr>
          <w:p w14:paraId="1615ADA7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Quantum GX2</w:t>
            </w:r>
          </w:p>
        </w:tc>
      </w:tr>
      <w:tr w:rsidR="003D4DB1" w:rsidRPr="00250EAB" w14:paraId="053F77D4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7C09C525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Device</w:t>
            </w:r>
          </w:p>
        </w:tc>
        <w:tc>
          <w:tcPr>
            <w:tcW w:w="2552" w:type="dxa"/>
            <w:shd w:val="clear" w:color="auto" w:fill="auto"/>
          </w:tcPr>
          <w:p w14:paraId="1DDD16CD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Tesla C2075</w:t>
            </w:r>
          </w:p>
        </w:tc>
        <w:tc>
          <w:tcPr>
            <w:tcW w:w="2567" w:type="dxa"/>
            <w:shd w:val="clear" w:color="auto" w:fill="auto"/>
          </w:tcPr>
          <w:p w14:paraId="45C081C7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Rigaku</w:t>
            </w:r>
          </w:p>
        </w:tc>
      </w:tr>
      <w:tr w:rsidR="003D4DB1" w:rsidRPr="00250EAB" w14:paraId="637D9B37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6EE4ACE5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Detector Panel</w:t>
            </w:r>
          </w:p>
        </w:tc>
        <w:tc>
          <w:tcPr>
            <w:tcW w:w="2552" w:type="dxa"/>
            <w:shd w:val="clear" w:color="auto" w:fill="auto"/>
          </w:tcPr>
          <w:p w14:paraId="55C9C5D3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color w:val="000000"/>
                <w:sz w:val="21"/>
                <w:szCs w:val="21"/>
              </w:rPr>
              <w:t>Perkin Elmer XRD 0822 AP3</w:t>
            </w:r>
          </w:p>
        </w:tc>
        <w:tc>
          <w:tcPr>
            <w:tcW w:w="2567" w:type="dxa"/>
            <w:shd w:val="clear" w:color="auto" w:fill="auto"/>
          </w:tcPr>
          <w:p w14:paraId="38B71A6D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Perkin Elmer Flat Panel CMOS</w:t>
            </w:r>
          </w:p>
        </w:tc>
      </w:tr>
      <w:tr w:rsidR="003D4DB1" w:rsidRPr="00250EAB" w14:paraId="25B35783" w14:textId="77777777" w:rsidTr="008678A9">
        <w:trPr>
          <w:trHeight w:val="35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64B88217" w14:textId="0D6043F2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Imaging Energy (</w:t>
            </w:r>
            <w:proofErr w:type="spellStart"/>
            <w:r w:rsidRPr="00250EAB">
              <w:rPr>
                <w:b/>
                <w:bCs/>
                <w:sz w:val="21"/>
                <w:szCs w:val="21"/>
              </w:rPr>
              <w:t>kV</w:t>
            </w:r>
            <w:r w:rsidR="0098130B">
              <w:rPr>
                <w:b/>
                <w:bCs/>
                <w:sz w:val="21"/>
                <w:szCs w:val="21"/>
              </w:rPr>
              <w:t>p</w:t>
            </w:r>
            <w:proofErr w:type="spellEnd"/>
            <w:r w:rsidRPr="00250EAB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563A8E4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40, 60</w:t>
            </w:r>
          </w:p>
        </w:tc>
        <w:tc>
          <w:tcPr>
            <w:tcW w:w="2567" w:type="dxa"/>
            <w:shd w:val="clear" w:color="auto" w:fill="auto"/>
          </w:tcPr>
          <w:p w14:paraId="2B52E1F6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40, 60</w:t>
            </w:r>
          </w:p>
        </w:tc>
      </w:tr>
      <w:tr w:rsidR="00250EAB" w:rsidRPr="00250EAB" w14:paraId="7BD01CD4" w14:textId="77777777" w:rsidTr="008678A9">
        <w:trPr>
          <w:trHeight w:val="41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690FAB9E" w14:textId="198344A5" w:rsidR="00250EAB" w:rsidRPr="00250EAB" w:rsidRDefault="00250EAB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Current (mA)</w:t>
            </w:r>
          </w:p>
        </w:tc>
        <w:tc>
          <w:tcPr>
            <w:tcW w:w="2552" w:type="dxa"/>
            <w:shd w:val="clear" w:color="auto" w:fill="auto"/>
          </w:tcPr>
          <w:p w14:paraId="1937C509" w14:textId="348F2761" w:rsidR="00250EAB" w:rsidRPr="00250EAB" w:rsidRDefault="00250EAB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.8</w:t>
            </w:r>
          </w:p>
        </w:tc>
        <w:tc>
          <w:tcPr>
            <w:tcW w:w="2567" w:type="dxa"/>
            <w:shd w:val="clear" w:color="auto" w:fill="auto"/>
          </w:tcPr>
          <w:p w14:paraId="0B8EAEAF" w14:textId="3AB78382" w:rsidR="00250EAB" w:rsidRPr="00250EAB" w:rsidRDefault="00183938" w:rsidP="008D6B8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8</w:t>
            </w:r>
          </w:p>
        </w:tc>
      </w:tr>
      <w:tr w:rsidR="00250EAB" w:rsidRPr="00250EAB" w14:paraId="5132007E" w14:textId="77777777" w:rsidTr="008678A9">
        <w:trPr>
          <w:trHeight w:val="41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4A8AF221" w14:textId="20EF166C" w:rsidR="00250EAB" w:rsidRPr="00250EAB" w:rsidRDefault="00250EAB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Imaging time (seconds)</w:t>
            </w:r>
          </w:p>
        </w:tc>
        <w:tc>
          <w:tcPr>
            <w:tcW w:w="2552" w:type="dxa"/>
            <w:shd w:val="clear" w:color="auto" w:fill="auto"/>
          </w:tcPr>
          <w:p w14:paraId="4F77C629" w14:textId="26FBCB11" w:rsidR="00250EAB" w:rsidRPr="00250EAB" w:rsidRDefault="00250EAB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60</w:t>
            </w:r>
          </w:p>
        </w:tc>
        <w:tc>
          <w:tcPr>
            <w:tcW w:w="2567" w:type="dxa"/>
            <w:shd w:val="clear" w:color="auto" w:fill="auto"/>
          </w:tcPr>
          <w:p w14:paraId="40F9FB7F" w14:textId="46B48DFD" w:rsidR="00250EAB" w:rsidRPr="00250EAB" w:rsidRDefault="00183938" w:rsidP="008D6B8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</w:tr>
      <w:tr w:rsidR="00250EAB" w:rsidRPr="00250EAB" w14:paraId="1A528FEC" w14:textId="77777777" w:rsidTr="008678A9">
        <w:trPr>
          <w:trHeight w:val="41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3AEA6F73" w14:textId="76B109C2" w:rsidR="00250EAB" w:rsidRPr="00250EAB" w:rsidRDefault="00250EAB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Current exposure time (</w:t>
            </w:r>
            <w:proofErr w:type="spellStart"/>
            <w:r w:rsidRPr="00250EAB">
              <w:rPr>
                <w:b/>
                <w:bCs/>
                <w:sz w:val="21"/>
                <w:szCs w:val="21"/>
              </w:rPr>
              <w:t>mAs</w:t>
            </w:r>
            <w:proofErr w:type="spellEnd"/>
            <w:r w:rsidRPr="00250EAB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4EC27188" w14:textId="534D8521" w:rsidR="00250EAB" w:rsidRPr="00250EAB" w:rsidRDefault="00250EAB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48</w:t>
            </w:r>
          </w:p>
        </w:tc>
        <w:tc>
          <w:tcPr>
            <w:tcW w:w="2567" w:type="dxa"/>
            <w:shd w:val="clear" w:color="auto" w:fill="auto"/>
          </w:tcPr>
          <w:p w14:paraId="148A57AF" w14:textId="1024FC2D" w:rsidR="00250EAB" w:rsidRPr="00250EAB" w:rsidRDefault="00D610DA" w:rsidP="008D6B8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12</w:t>
            </w:r>
          </w:p>
        </w:tc>
      </w:tr>
      <w:tr w:rsidR="003D4DB1" w:rsidRPr="00250EAB" w14:paraId="4A154AA4" w14:textId="77777777" w:rsidTr="008678A9">
        <w:trPr>
          <w:trHeight w:val="41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6C30F875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Projections</w:t>
            </w:r>
          </w:p>
        </w:tc>
        <w:tc>
          <w:tcPr>
            <w:tcW w:w="2552" w:type="dxa"/>
            <w:shd w:val="clear" w:color="auto" w:fill="auto"/>
          </w:tcPr>
          <w:p w14:paraId="2DB87F5D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</w:t>
            </w:r>
            <w:r w:rsidRPr="00250EAB">
              <w:rPr>
                <w:sz w:val="21"/>
                <w:szCs w:val="21"/>
              </w:rPr>
              <w:sym w:font="Symbol" w:char="F0B0"/>
            </w:r>
            <w:r w:rsidRPr="00250EAB">
              <w:rPr>
                <w:sz w:val="21"/>
                <w:szCs w:val="21"/>
              </w:rPr>
              <w:t xml:space="preserve"> - 359</w:t>
            </w:r>
            <w:r w:rsidRPr="00250EAB">
              <w:rPr>
                <w:sz w:val="21"/>
                <w:szCs w:val="21"/>
              </w:rPr>
              <w:sym w:font="Symbol" w:char="F0B0"/>
            </w:r>
          </w:p>
        </w:tc>
        <w:tc>
          <w:tcPr>
            <w:tcW w:w="2567" w:type="dxa"/>
            <w:shd w:val="clear" w:color="auto" w:fill="auto"/>
          </w:tcPr>
          <w:p w14:paraId="19FAEAFA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</w:t>
            </w:r>
            <w:r w:rsidRPr="00250EAB">
              <w:rPr>
                <w:sz w:val="21"/>
                <w:szCs w:val="21"/>
              </w:rPr>
              <w:sym w:font="Symbol" w:char="F0B0"/>
            </w:r>
            <w:r w:rsidRPr="00250EAB">
              <w:rPr>
                <w:sz w:val="21"/>
                <w:szCs w:val="21"/>
              </w:rPr>
              <w:t xml:space="preserve"> - 359</w:t>
            </w:r>
            <w:r w:rsidRPr="00250EAB">
              <w:rPr>
                <w:sz w:val="21"/>
                <w:szCs w:val="21"/>
              </w:rPr>
              <w:sym w:font="Symbol" w:char="F0B0"/>
            </w:r>
          </w:p>
        </w:tc>
      </w:tr>
      <w:tr w:rsidR="003D4DB1" w:rsidRPr="00250EAB" w14:paraId="6C64C530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2DDD5CE8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Slice Thickness (mm)</w:t>
            </w:r>
          </w:p>
        </w:tc>
        <w:tc>
          <w:tcPr>
            <w:tcW w:w="2552" w:type="dxa"/>
            <w:shd w:val="clear" w:color="auto" w:fill="auto"/>
          </w:tcPr>
          <w:p w14:paraId="2041F644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.26</w:t>
            </w:r>
          </w:p>
        </w:tc>
        <w:tc>
          <w:tcPr>
            <w:tcW w:w="2567" w:type="dxa"/>
            <w:shd w:val="clear" w:color="auto" w:fill="auto"/>
          </w:tcPr>
          <w:p w14:paraId="1D915B35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.09</w:t>
            </w:r>
          </w:p>
        </w:tc>
      </w:tr>
      <w:tr w:rsidR="003D4DB1" w:rsidRPr="00250EAB" w14:paraId="7668961A" w14:textId="77777777" w:rsidTr="008678A9">
        <w:trPr>
          <w:trHeight w:val="35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70EDA078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Pixel Spacing (mm)</w:t>
            </w:r>
          </w:p>
        </w:tc>
        <w:tc>
          <w:tcPr>
            <w:tcW w:w="2552" w:type="dxa"/>
            <w:shd w:val="clear" w:color="auto" w:fill="auto"/>
          </w:tcPr>
          <w:p w14:paraId="67321A4C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.26</w:t>
            </w:r>
          </w:p>
        </w:tc>
        <w:tc>
          <w:tcPr>
            <w:tcW w:w="2567" w:type="dxa"/>
            <w:shd w:val="clear" w:color="auto" w:fill="auto"/>
          </w:tcPr>
          <w:p w14:paraId="0827B572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250EAB">
              <w:rPr>
                <w:sz w:val="21"/>
                <w:szCs w:val="21"/>
              </w:rPr>
              <w:t>0.09</w:t>
            </w:r>
          </w:p>
        </w:tc>
      </w:tr>
      <w:tr w:rsidR="003D4DB1" w:rsidRPr="00250EAB" w14:paraId="105728E1" w14:textId="77777777" w:rsidTr="008678A9">
        <w:trPr>
          <w:trHeight w:val="371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25534C6C" w14:textId="77777777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Reconstruction</w:t>
            </w:r>
          </w:p>
        </w:tc>
        <w:tc>
          <w:tcPr>
            <w:tcW w:w="2552" w:type="dxa"/>
            <w:shd w:val="clear" w:color="auto" w:fill="auto"/>
          </w:tcPr>
          <w:p w14:paraId="07A79125" w14:textId="3B09138D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50EAB">
              <w:rPr>
                <w:sz w:val="21"/>
                <w:szCs w:val="21"/>
              </w:rPr>
              <w:t>Backprojection</w:t>
            </w:r>
            <w:proofErr w:type="spellEnd"/>
            <w:r w:rsidRPr="00250EAB">
              <w:rPr>
                <w:sz w:val="21"/>
                <w:szCs w:val="21"/>
              </w:rPr>
              <w:t xml:space="preserve"> </w:t>
            </w:r>
            <w:r w:rsidR="000B44C4">
              <w:rPr>
                <w:sz w:val="21"/>
                <w:szCs w:val="21"/>
              </w:rPr>
              <w:t>with filtering</w:t>
            </w:r>
          </w:p>
        </w:tc>
        <w:tc>
          <w:tcPr>
            <w:tcW w:w="2567" w:type="dxa"/>
            <w:shd w:val="clear" w:color="auto" w:fill="auto"/>
          </w:tcPr>
          <w:p w14:paraId="4277FDFA" w14:textId="77777777" w:rsidR="003D4DB1" w:rsidRPr="00250EAB" w:rsidRDefault="003D4DB1" w:rsidP="008D6B87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50EAB">
              <w:rPr>
                <w:sz w:val="21"/>
                <w:szCs w:val="21"/>
              </w:rPr>
              <w:t>Backprojection</w:t>
            </w:r>
            <w:proofErr w:type="spellEnd"/>
            <w:r w:rsidRPr="00250EAB">
              <w:rPr>
                <w:sz w:val="21"/>
                <w:szCs w:val="21"/>
              </w:rPr>
              <w:t xml:space="preserve"> with filtering</w:t>
            </w:r>
          </w:p>
        </w:tc>
      </w:tr>
      <w:tr w:rsidR="008F4F84" w:rsidRPr="00250EAB" w14:paraId="0E079122" w14:textId="77777777" w:rsidTr="008678A9">
        <w:trPr>
          <w:trHeight w:val="39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24941563" w14:textId="5ED22D1A" w:rsidR="008F4F84" w:rsidRPr="00250EAB" w:rsidRDefault="008F4F84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iltering</w:t>
            </w:r>
          </w:p>
        </w:tc>
        <w:tc>
          <w:tcPr>
            <w:tcW w:w="2552" w:type="dxa"/>
            <w:shd w:val="clear" w:color="auto" w:fill="auto"/>
          </w:tcPr>
          <w:p w14:paraId="60054F14" w14:textId="58ADF5C6" w:rsidR="008F4F84" w:rsidRPr="00381CEF" w:rsidRDefault="008F4F84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Hamming</w:t>
            </w:r>
          </w:p>
        </w:tc>
        <w:tc>
          <w:tcPr>
            <w:tcW w:w="2567" w:type="dxa"/>
            <w:shd w:val="clear" w:color="auto" w:fill="auto"/>
          </w:tcPr>
          <w:p w14:paraId="46B7A37B" w14:textId="7F781340" w:rsidR="008F4F84" w:rsidRPr="00381CEF" w:rsidRDefault="0028607F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Hamming</w:t>
            </w:r>
          </w:p>
        </w:tc>
      </w:tr>
      <w:tr w:rsidR="003D4DB1" w:rsidRPr="00250EAB" w14:paraId="24A3CDE3" w14:textId="77777777" w:rsidTr="008678A9">
        <w:trPr>
          <w:trHeight w:val="390"/>
        </w:trPr>
        <w:tc>
          <w:tcPr>
            <w:tcW w:w="3255" w:type="dxa"/>
            <w:gridSpan w:val="2"/>
            <w:shd w:val="clear" w:color="auto" w:fill="F2F2F2" w:themeFill="background1" w:themeFillShade="F2"/>
            <w:vAlign w:val="center"/>
          </w:tcPr>
          <w:p w14:paraId="7AC7F708" w14:textId="758449FC" w:rsidR="003D4DB1" w:rsidRPr="00250EAB" w:rsidRDefault="003D4DB1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50EAB">
              <w:rPr>
                <w:b/>
                <w:bCs/>
                <w:sz w:val="21"/>
                <w:szCs w:val="21"/>
              </w:rPr>
              <w:t>Intensity Range</w:t>
            </w:r>
          </w:p>
        </w:tc>
        <w:tc>
          <w:tcPr>
            <w:tcW w:w="2552" w:type="dxa"/>
            <w:shd w:val="clear" w:color="auto" w:fill="auto"/>
          </w:tcPr>
          <w:p w14:paraId="645CF00E" w14:textId="76777C8D" w:rsidR="003D4DB1" w:rsidRPr="00381CEF" w:rsidRDefault="003D4DB1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0 – 32</w:t>
            </w:r>
            <w:r w:rsidR="00B55468" w:rsidRPr="00381CEF">
              <w:rPr>
                <w:sz w:val="21"/>
                <w:szCs w:val="21"/>
              </w:rPr>
              <w:t>,</w:t>
            </w:r>
            <w:r w:rsidRPr="00381CEF">
              <w:rPr>
                <w:sz w:val="21"/>
                <w:szCs w:val="21"/>
              </w:rPr>
              <w:t>770</w:t>
            </w:r>
          </w:p>
        </w:tc>
        <w:tc>
          <w:tcPr>
            <w:tcW w:w="2567" w:type="dxa"/>
            <w:shd w:val="clear" w:color="auto" w:fill="auto"/>
          </w:tcPr>
          <w:p w14:paraId="5C72368E" w14:textId="51577E3B" w:rsidR="003D4DB1" w:rsidRPr="00381CEF" w:rsidRDefault="00381CEF" w:rsidP="008D6B8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,000</w:t>
            </w:r>
            <w:r w:rsidR="003D4DB1" w:rsidRPr="00381CEF">
              <w:rPr>
                <w:sz w:val="21"/>
                <w:szCs w:val="21"/>
              </w:rPr>
              <w:t xml:space="preserve"> – </w:t>
            </w:r>
            <w:r>
              <w:rPr>
                <w:sz w:val="21"/>
                <w:szCs w:val="21"/>
              </w:rPr>
              <w:t>1</w:t>
            </w:r>
            <w:r w:rsidR="00B55468" w:rsidRPr="00381CEF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>500 HU</w:t>
            </w:r>
          </w:p>
        </w:tc>
      </w:tr>
      <w:tr w:rsidR="00F028E9" w:rsidRPr="00250EAB" w14:paraId="46CA7115" w14:textId="77777777" w:rsidTr="008678A9">
        <w:trPr>
          <w:trHeight w:val="390"/>
        </w:trPr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51953" w14:textId="77777777" w:rsidR="00F028E9" w:rsidRPr="00250EAB" w:rsidRDefault="00F028E9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500B8" w14:textId="770F84F6" w:rsidR="00F028E9" w:rsidRPr="00250EAB" w:rsidRDefault="00B55468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ung</w:t>
            </w:r>
          </w:p>
        </w:tc>
        <w:tc>
          <w:tcPr>
            <w:tcW w:w="2552" w:type="dxa"/>
            <w:shd w:val="clear" w:color="auto" w:fill="auto"/>
          </w:tcPr>
          <w:p w14:paraId="26593EE7" w14:textId="201C3DB1" w:rsidR="00F028E9" w:rsidRPr="00381CEF" w:rsidRDefault="00B55468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10,000 – 11,000</w:t>
            </w:r>
          </w:p>
        </w:tc>
        <w:tc>
          <w:tcPr>
            <w:tcW w:w="2567" w:type="dxa"/>
            <w:shd w:val="clear" w:color="auto" w:fill="auto"/>
          </w:tcPr>
          <w:p w14:paraId="48CEF644" w14:textId="467524A4" w:rsidR="00F028E9" w:rsidRPr="00381CEF" w:rsidRDefault="00053A4B" w:rsidP="008D6B8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43063E" w:rsidRPr="00381CEF">
              <w:rPr>
                <w:sz w:val="21"/>
                <w:szCs w:val="21"/>
              </w:rPr>
              <w:t xml:space="preserve">400 – </w:t>
            </w:r>
            <w:r>
              <w:rPr>
                <w:sz w:val="21"/>
                <w:szCs w:val="21"/>
              </w:rPr>
              <w:t>-</w:t>
            </w:r>
            <w:r w:rsidR="0043063E" w:rsidRPr="00381CEF">
              <w:rPr>
                <w:sz w:val="21"/>
                <w:szCs w:val="21"/>
              </w:rPr>
              <w:t xml:space="preserve">250 </w:t>
            </w:r>
          </w:p>
        </w:tc>
      </w:tr>
      <w:tr w:rsidR="00F028E9" w:rsidRPr="00250EAB" w14:paraId="16708E37" w14:textId="77777777" w:rsidTr="008678A9">
        <w:trPr>
          <w:trHeight w:val="390"/>
        </w:trPr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0E86E5" w14:textId="77777777" w:rsidR="00F028E9" w:rsidRPr="00250EAB" w:rsidRDefault="00F028E9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37D3F" w14:textId="07ECFF95" w:rsidR="00F028E9" w:rsidRPr="00250EAB" w:rsidRDefault="00B55468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eart</w:t>
            </w:r>
          </w:p>
        </w:tc>
        <w:tc>
          <w:tcPr>
            <w:tcW w:w="2552" w:type="dxa"/>
            <w:shd w:val="clear" w:color="auto" w:fill="auto"/>
          </w:tcPr>
          <w:p w14:paraId="22889D07" w14:textId="6810BE7A" w:rsidR="00F028E9" w:rsidRPr="00381CEF" w:rsidRDefault="00B55468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12,000 – 15,000</w:t>
            </w:r>
          </w:p>
        </w:tc>
        <w:tc>
          <w:tcPr>
            <w:tcW w:w="2567" w:type="dxa"/>
            <w:shd w:val="clear" w:color="auto" w:fill="auto"/>
          </w:tcPr>
          <w:p w14:paraId="6DFCCDD0" w14:textId="485E0DF0" w:rsidR="00F028E9" w:rsidRPr="00381CEF" w:rsidRDefault="0043063E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0 – 500</w:t>
            </w:r>
          </w:p>
        </w:tc>
      </w:tr>
      <w:tr w:rsidR="00F028E9" w:rsidRPr="00250EAB" w14:paraId="7897DBA0" w14:textId="77777777" w:rsidTr="008678A9">
        <w:trPr>
          <w:trHeight w:val="390"/>
        </w:trPr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976D2" w14:textId="77777777" w:rsidR="00F028E9" w:rsidRPr="00250EAB" w:rsidRDefault="00F028E9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874A5" w14:textId="54424354" w:rsidR="00F028E9" w:rsidRPr="00250EAB" w:rsidRDefault="00F028E9" w:rsidP="008D6B8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one</w:t>
            </w:r>
          </w:p>
        </w:tc>
        <w:tc>
          <w:tcPr>
            <w:tcW w:w="2552" w:type="dxa"/>
            <w:shd w:val="clear" w:color="auto" w:fill="auto"/>
          </w:tcPr>
          <w:p w14:paraId="7D9FC39E" w14:textId="47E1240D" w:rsidR="00F028E9" w:rsidRPr="00381CEF" w:rsidRDefault="00B55468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>15,000 – 32,000</w:t>
            </w:r>
          </w:p>
        </w:tc>
        <w:tc>
          <w:tcPr>
            <w:tcW w:w="2567" w:type="dxa"/>
            <w:shd w:val="clear" w:color="auto" w:fill="auto"/>
          </w:tcPr>
          <w:p w14:paraId="752070E4" w14:textId="2FED7875" w:rsidR="00F028E9" w:rsidRPr="00381CEF" w:rsidRDefault="0043063E" w:rsidP="008D6B87">
            <w:pPr>
              <w:spacing w:line="360" w:lineRule="auto"/>
              <w:rPr>
                <w:sz w:val="21"/>
                <w:szCs w:val="21"/>
              </w:rPr>
            </w:pPr>
            <w:r w:rsidRPr="00381CEF">
              <w:rPr>
                <w:sz w:val="21"/>
                <w:szCs w:val="21"/>
              </w:rPr>
              <w:t xml:space="preserve">500 – 1,500 </w:t>
            </w:r>
          </w:p>
        </w:tc>
      </w:tr>
    </w:tbl>
    <w:p w14:paraId="04FABBBC" w14:textId="77777777" w:rsidR="001D795D" w:rsidRDefault="001D795D"/>
    <w:p w14:paraId="292E1254" w14:textId="20B1A7B9" w:rsidR="003D4DB1" w:rsidRDefault="003D4DB1" w:rsidP="003D4DB1">
      <w:pPr>
        <w:spacing w:line="480" w:lineRule="auto"/>
        <w:jc w:val="both"/>
      </w:pPr>
      <w:r w:rsidRPr="003D4DB1">
        <w:rPr>
          <w:b/>
          <w:bCs/>
        </w:rPr>
        <w:t xml:space="preserve">Supplementary Table 1: </w:t>
      </w:r>
      <w:r w:rsidRPr="00AC04EC">
        <w:t xml:space="preserve">A summary of CBCT and µCT scanner details and experimental parameters for </w:t>
      </w:r>
      <w:r>
        <w:t>comparative analysis.</w:t>
      </w:r>
    </w:p>
    <w:p w14:paraId="36779C8D" w14:textId="6781F302" w:rsidR="003D4DB1" w:rsidRDefault="003D4DB1"/>
    <w:sectPr w:rsidR="003D4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DB1"/>
    <w:rsid w:val="00053A4B"/>
    <w:rsid w:val="000B44C4"/>
    <w:rsid w:val="00183938"/>
    <w:rsid w:val="00193502"/>
    <w:rsid w:val="001D795D"/>
    <w:rsid w:val="00250EAB"/>
    <w:rsid w:val="0028607F"/>
    <w:rsid w:val="00381CEF"/>
    <w:rsid w:val="003D4DB1"/>
    <w:rsid w:val="0043063E"/>
    <w:rsid w:val="00812117"/>
    <w:rsid w:val="008678A9"/>
    <w:rsid w:val="008678DC"/>
    <w:rsid w:val="008C7A57"/>
    <w:rsid w:val="008F4F84"/>
    <w:rsid w:val="0098130B"/>
    <w:rsid w:val="00A51689"/>
    <w:rsid w:val="00AD159B"/>
    <w:rsid w:val="00B55468"/>
    <w:rsid w:val="00B6315D"/>
    <w:rsid w:val="00D11924"/>
    <w:rsid w:val="00D610DA"/>
    <w:rsid w:val="00E17BCA"/>
    <w:rsid w:val="00EA77C7"/>
    <w:rsid w:val="00F0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6C2ED"/>
  <w15:chartTrackingRefBased/>
  <w15:docId w15:val="{EFBF4DDB-7F0B-F940-8ECD-AA387EA81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D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D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D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D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D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D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D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D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D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D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D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7</cp:revision>
  <dcterms:created xsi:type="dcterms:W3CDTF">2024-06-13T09:43:00Z</dcterms:created>
  <dcterms:modified xsi:type="dcterms:W3CDTF">2024-06-17T14:52:00Z</dcterms:modified>
</cp:coreProperties>
</file>